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Times New Roman" w:cs="Times New Roman"/>
          <w:b/>
          <w:color w:val="000000" w:themeColor="text1"/>
        </w:rPr>
      </w:pPr>
      <w:r>
        <w:rPr>
          <w:rFonts w:ascii="Times New Roman" w:hAnsi="Times New Roman" w:eastAsia="Times New Roman" w:cs="Times New Roman"/>
          <w:b/>
          <w:color w:val="000000" w:themeColor="text1"/>
        </w:rPr>
        <w:t>Supplementary materials</w:t>
      </w:r>
    </w:p>
    <w:p>
      <w:pPr>
        <w:spacing w:line="360" w:lineRule="auto"/>
        <w:rPr>
          <w:rFonts w:ascii="Times New Roman" w:hAnsi="Times New Roman" w:eastAsia="Times New Roman" w:cs="Times New Roman"/>
          <w:b/>
          <w:color w:val="000000" w:themeColor="text1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Style w:val="20"/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irculating levels of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CILP-2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are </w:t>
      </w:r>
      <w:r>
        <w:rPr>
          <w:rFonts w:ascii="Times New Roman" w:hAnsi="Times New Roman" w:cs="Times New Roman"/>
          <w:b/>
          <w:sz w:val="28"/>
          <w:szCs w:val="28"/>
        </w:rPr>
        <w:t xml:space="preserve">elevated </w:t>
      </w:r>
      <w:r>
        <w:rPr>
          <w:rFonts w:ascii="Times New Roman" w:hAnsi="Times New Roman" w:eastAsia="GillSans-Bold" w:cs="Times New Roman"/>
          <w:b/>
          <w:bCs/>
          <w:kern w:val="0"/>
          <w:sz w:val="28"/>
          <w:szCs w:val="28"/>
        </w:rPr>
        <w:t xml:space="preserve">in </w:t>
      </w:r>
      <w:r>
        <w:rPr>
          <w:rStyle w:val="20"/>
          <w:rFonts w:ascii="Times New Roman" w:hAnsi="Times New Roman" w:cs="Times New Roman"/>
          <w:b/>
          <w:sz w:val="28"/>
          <w:szCs w:val="28"/>
        </w:rPr>
        <w:t>coronary heart disease</w:t>
      </w:r>
      <w:r>
        <w:rPr>
          <w:rFonts w:ascii="Times New Roman" w:hAnsi="Times New Roman" w:cs="Times New Roman"/>
          <w:b/>
          <w:sz w:val="28"/>
          <w:szCs w:val="28"/>
        </w:rPr>
        <w:t xml:space="preserve"> and associated with </w:t>
      </w:r>
      <w:r>
        <w:rPr>
          <w:rFonts w:ascii="Times New Roman" w:hAnsi="Times New Roman" w:eastAsia="Times-Roman" w:cs="Times New Roman"/>
          <w:b/>
          <w:kern w:val="0"/>
          <w:sz w:val="28"/>
          <w:szCs w:val="28"/>
        </w:rPr>
        <w:t>atherosclerosi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color w:val="131313"/>
          <w:kern w:val="0"/>
          <w:sz w:val="22"/>
          <w:szCs w:val="22"/>
        </w:rPr>
        <w:t>Wenjing Hu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>
        <w:rPr>
          <w:rFonts w:ascii="Times New Roman" w:hAnsi="Times New Roman" w:cs="Times New Roman"/>
          <w:color w:val="131313"/>
          <w:kern w:val="0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Ke L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*</w:t>
      </w:r>
      <w:r>
        <w:rPr>
          <w:rFonts w:ascii="Times New Roman" w:hAnsi="Times New Roman" w:cs="Times New Roman"/>
          <w:sz w:val="22"/>
          <w:szCs w:val="22"/>
        </w:rPr>
        <w:t>, Hongdong Ha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*</w:t>
      </w:r>
      <w:r>
        <w:rPr>
          <w:rFonts w:ascii="Times New Roman" w:hAnsi="Times New Roman" w:cs="Times New Roman"/>
          <w:sz w:val="22"/>
          <w:szCs w:val="22"/>
        </w:rPr>
        <w:t>, Shan Ge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 Baoyong Zhou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0"/>
          <w:sz w:val="22"/>
          <w:szCs w:val="22"/>
        </w:rPr>
        <w:t>Xiaoyun Fan</w:t>
      </w:r>
      <w:r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, S</w:t>
      </w:r>
      <w:r>
        <w:rPr>
          <w:rFonts w:ascii="Times New Roman" w:hAnsi="Times New Roman" w:cs="Times New Roman"/>
          <w:kern w:val="0"/>
          <w:sz w:val="22"/>
          <w:szCs w:val="22"/>
        </w:rPr>
        <w:t>hangcheng Xu</w:t>
      </w:r>
      <w:r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131313"/>
          <w:kern w:val="0"/>
          <w:sz w:val="22"/>
          <w:szCs w:val="22"/>
        </w:rPr>
        <w:t>Mengliu Yang</w:t>
      </w:r>
      <w:r>
        <w:rPr>
          <w:rFonts w:ascii="Times New Roman" w:hAnsi="Times New Roman" w:cs="Times New Roman"/>
          <w:color w:val="131313"/>
          <w:kern w:val="0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color w:val="131313"/>
          <w:kern w:val="0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ua Liu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</w:rPr>
        <w:t>, Gangyi Y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0"/>
          <w:sz w:val="22"/>
          <w:szCs w:val="22"/>
        </w:rPr>
        <w:t>Yongsheng Liu</w:t>
      </w:r>
      <w:r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szCs w:val="22"/>
        </w:rPr>
        <w:t>Chongqing Prevention and Treatment Hospital for OccupationalDiseases,400000, Chongqing, China</w:t>
      </w:r>
    </w:p>
    <w:p>
      <w:pPr>
        <w:spacing w:line="480" w:lineRule="auto"/>
        <w:ind w:right="-98" w:rightChars="-41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Department of Endocrinology, the Second Affiliated Hospital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,400000,</w:t>
      </w:r>
      <w:r>
        <w:rPr>
          <w:rFonts w:ascii="Times New Roman" w:hAnsi="Times New Roman" w:cs="Times New Roman"/>
          <w:sz w:val="22"/>
          <w:szCs w:val="22"/>
        </w:rPr>
        <w:t xml:space="preserve"> Chongqing Medical University, Chongqing, China.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Cs/>
          <w:kern w:val="0"/>
          <w:sz w:val="22"/>
          <w:szCs w:val="22"/>
        </w:rPr>
        <w:t xml:space="preserve">Department of Hepatobiliary Surgery, First Affiliated Hospital, </w:t>
      </w:r>
      <w:r>
        <w:rPr>
          <w:rFonts w:ascii="Times New Roman" w:hAnsi="Times New Roman" w:cs="Times New Roman"/>
          <w:kern w:val="0"/>
          <w:sz w:val="22"/>
          <w:szCs w:val="22"/>
        </w:rPr>
        <w:t>400000,</w:t>
      </w:r>
      <w:r>
        <w:rPr>
          <w:rFonts w:ascii="Times New Roman" w:hAnsi="Times New Roman" w:cs="Times New Roman"/>
          <w:bCs/>
          <w:kern w:val="0"/>
          <w:sz w:val="22"/>
          <w:szCs w:val="22"/>
        </w:rPr>
        <w:t>Chongqing Medical University, Chongqing, China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kern w:val="0"/>
          <w:sz w:val="22"/>
          <w:szCs w:val="22"/>
        </w:rPr>
        <w:t>School of Biomedical Sciences, the University of Queensland, 4702, Brisbane, Australia.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</w:rPr>
        <w:t>Department of Pediatrics, University of Mississippi Me</w:t>
      </w:r>
      <w:r>
        <w:rPr>
          <w:rFonts w:ascii="Times New Roman" w:hAnsi="Times New Roman" w:cs="Times New Roman"/>
          <w:kern w:val="0"/>
          <w:sz w:val="22"/>
          <w:szCs w:val="22"/>
        </w:rPr>
        <w:t>dical Center, 32099,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2500</w:t>
      </w:r>
      <w:r>
        <w:rPr>
          <w:rFonts w:ascii="Times New Roman" w:hAnsi="Times New Roman" w:cs="Times New Roman"/>
          <w:sz w:val="22"/>
          <w:szCs w:val="22"/>
        </w:rPr>
        <w:t xml:space="preserve"> Nort</w:t>
      </w:r>
      <w:r>
        <w:rPr>
          <w:rFonts w:ascii="Times New Roman" w:hAnsi="Times New Roman" w:eastAsia="AdvGulliv-I" w:cs="Times New Roman"/>
          <w:sz w:val="22"/>
          <w:szCs w:val="22"/>
        </w:rPr>
        <w:t>h State Stre</w:t>
      </w:r>
      <w:r>
        <w:rPr>
          <w:rFonts w:ascii="Times New Roman" w:hAnsi="Times New Roman" w:cs="Times New Roman"/>
          <w:sz w:val="22"/>
          <w:szCs w:val="22"/>
        </w:rPr>
        <w:t>et, 39200,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Jackson, </w:t>
      </w:r>
      <w:r>
        <w:rPr>
          <w:rFonts w:ascii="Times New Roman" w:hAnsi="Times New Roman" w:eastAsia="AdvGulliv-I" w:cs="Times New Roman"/>
          <w:sz w:val="22"/>
          <w:szCs w:val="22"/>
        </w:rPr>
        <w:t>Mississippi, MS 39216-4505, USA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enjing Hu: 273297582@qq.com; Ke Li: </w:t>
      </w:r>
      <w:r>
        <w:fldChar w:fldCharType="begin"/>
      </w:r>
      <w:r>
        <w:instrText xml:space="preserve"> HYPERLINK "mailto:791450945@qq.com" </w:instrText>
      </w:r>
      <w:r>
        <w:fldChar w:fldCharType="separate"/>
      </w:r>
      <w:r>
        <w:rPr>
          <w:rFonts w:ascii="Times New Roman" w:hAnsi="Times New Roman" w:cs="Times New Roman"/>
          <w:sz w:val="22"/>
          <w:szCs w:val="22"/>
        </w:rPr>
        <w:t>791450945@qq.com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; Hongdong Han:519699817@qq.com;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Shan Geng: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FF0000"/>
          <w:sz w:val="22"/>
          <w:szCs w:val="22"/>
        </w:rPr>
        <w:t>83612914@qq.com</w:t>
      </w:r>
      <w:r>
        <w:rPr>
          <w:rFonts w:ascii="Times New Roman" w:hAnsi="Times New Roman" w:cs="Times New Roman"/>
          <w:sz w:val="22"/>
          <w:szCs w:val="22"/>
        </w:rPr>
        <w:t xml:space="preserve">; Baoyong Zhou: sdlylczhzh@163.com: Xiaoyun Fan: </w:t>
      </w:r>
      <w:r>
        <w:fldChar w:fldCharType="begin"/>
      </w:r>
      <w:r>
        <w:instrText xml:space="preserve"> HYPERLINK "mailto:188111010@qq.com" </w:instrText>
      </w:r>
      <w:r>
        <w:fldChar w:fldCharType="separate"/>
      </w:r>
      <w:r>
        <w:rPr>
          <w:rFonts w:ascii="Times New Roman" w:hAnsi="Times New Roman" w:cs="Times New Roman"/>
          <w:sz w:val="22"/>
          <w:szCs w:val="22"/>
        </w:rPr>
        <w:t>188111010@qq.com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: S</w:t>
      </w:r>
      <w:r>
        <w:rPr>
          <w:rFonts w:ascii="Times New Roman" w:hAnsi="Times New Roman" w:cs="Times New Roman"/>
          <w:kern w:val="0"/>
          <w:sz w:val="22"/>
          <w:szCs w:val="22"/>
        </w:rPr>
        <w:t>hangcheng Xu</w:t>
      </w:r>
      <w:r>
        <w:rPr>
          <w:rFonts w:ascii="Times New Roman" w:hAnsi="Times New Roman" w:cs="Times New Roman"/>
          <w:sz w:val="22"/>
          <w:szCs w:val="22"/>
        </w:rPr>
        <w:t xml:space="preserve">:xushangchengmito@163.com; Mengliu Yang: </w:t>
      </w:r>
      <w:r>
        <w:fldChar w:fldCharType="begin"/>
      </w:r>
      <w:r>
        <w:instrText xml:space="preserve"> HYPERLINK "mailto:184257881@qq.com" </w:instrText>
      </w:r>
      <w:r>
        <w:fldChar w:fldCharType="separate"/>
      </w:r>
      <w:r>
        <w:rPr>
          <w:rFonts w:ascii="Times New Roman" w:hAnsi="Times New Roman" w:cs="Times New Roman"/>
          <w:sz w:val="22"/>
          <w:szCs w:val="22"/>
        </w:rPr>
        <w:t>yangmengliu@hotmail.com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; Hua Liu: hliu@umc.edu; Gangyi Yang: </w:t>
      </w:r>
      <w:r>
        <w:fldChar w:fldCharType="begin"/>
      </w:r>
      <w:r>
        <w:instrText xml:space="preserve"> HYPERLINK "mailto:gangyiyang@163.com" </w:instrText>
      </w:r>
      <w:r>
        <w:fldChar w:fldCharType="separate"/>
      </w:r>
      <w:r>
        <w:rPr>
          <w:rFonts w:ascii="Times New Roman" w:hAnsi="Times New Roman" w:cs="Times New Roman"/>
          <w:sz w:val="22"/>
          <w:szCs w:val="22"/>
        </w:rPr>
        <w:t>gangyiyang@163.com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; Yongsheng Liu: </w:t>
      </w:r>
      <w:r>
        <w:fldChar w:fldCharType="begin"/>
      </w:r>
      <w:r>
        <w:instrText xml:space="preserve"> HYPERLINK "mailto:a273297582@126.com" </w:instrText>
      </w:r>
      <w:r>
        <w:fldChar w:fldCharType="separate"/>
      </w:r>
      <w:r>
        <w:rPr>
          <w:rFonts w:ascii="Times New Roman" w:hAnsi="Times New Roman" w:cs="Times New Roman"/>
          <w:sz w:val="22"/>
          <w:szCs w:val="22"/>
        </w:rPr>
        <w:t>a273297582@126.com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;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Running Head: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  <w:szCs w:val="22"/>
        </w:rPr>
        <w:t xml:space="preserve">CILP-2 is associated with </w:t>
      </w:r>
      <w:r>
        <w:rPr>
          <w:rFonts w:ascii="Times New Roman" w:hAnsi="Times New Roman" w:eastAsia="Times-Roman" w:cs="Times New Roman"/>
          <w:kern w:val="0"/>
          <w:sz w:val="22"/>
          <w:szCs w:val="22"/>
        </w:rPr>
        <w:t>atherosclerosi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s.  </w:t>
      </w:r>
    </w:p>
    <w:p>
      <w:pPr>
        <w:spacing w:line="480" w:lineRule="auto"/>
        <w:rPr>
          <w:rFonts w:ascii="Times New Roman" w:hAnsi="Times New Roman"/>
          <w:bCs/>
          <w:sz w:val="22"/>
          <w:szCs w:val="22"/>
        </w:rPr>
      </w:pPr>
      <w:r>
        <w:rPr>
          <w:rFonts w:hint="eastAsia" w:ascii="Times New Roman" w:hAnsi="Times New Roman"/>
          <w:kern w:val="0"/>
          <w:sz w:val="22"/>
          <w:szCs w:val="22"/>
        </w:rPr>
        <w:t>*</w:t>
      </w:r>
      <w:r>
        <w:rPr>
          <w:rFonts w:ascii="Times New Roman" w:hAnsi="Times New Roman"/>
          <w:kern w:val="0"/>
          <w:sz w:val="22"/>
          <w:szCs w:val="22"/>
        </w:rPr>
        <w:t>These</w:t>
      </w:r>
      <w:r>
        <w:rPr>
          <w:rFonts w:hint="eastAsia" w:ascii="Times New Roman" w:hAnsi="Times New Roman"/>
          <w:kern w:val="0"/>
          <w:sz w:val="22"/>
          <w:szCs w:val="22"/>
        </w:rPr>
        <w:t xml:space="preserve"> author</w:t>
      </w:r>
      <w:r>
        <w:rPr>
          <w:rFonts w:ascii="Times New Roman" w:hAnsi="Times New Roman"/>
          <w:kern w:val="0"/>
          <w:sz w:val="22"/>
          <w:szCs w:val="22"/>
        </w:rPr>
        <w:t>s</w:t>
      </w:r>
      <w:r>
        <w:rPr>
          <w:rFonts w:hint="eastAsia"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bCs/>
          <w:sz w:val="22"/>
          <w:szCs w:val="22"/>
        </w:rPr>
        <w:t>contributed equally to this project</w:t>
      </w:r>
    </w:p>
    <w:p>
      <w:pPr>
        <w:spacing w:line="480" w:lineRule="auto"/>
        <w:rPr>
          <w:rFonts w:ascii="Times New Roman" w:hAnsi="Times New Roman" w:cs="Times New Roman"/>
          <w:kern w:val="0"/>
          <w:sz w:val="22"/>
          <w:szCs w:val="22"/>
          <w:lang w:val="pt-BR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orresponding Author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Gangyi Yang</w:t>
      </w:r>
      <w:r>
        <w:rPr>
          <w:rFonts w:ascii="Times New Roman" w:hAnsi="Times New Roman"/>
          <w:kern w:val="0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E-mail: </w:t>
      </w: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HYPERLINK "mailto:gangyiyang@163.com" </w:instrText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</w:rPr>
        <w:t>gangyiyang@163.com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 xml:space="preserve">. and  </w:t>
      </w:r>
      <w:r>
        <w:rPr>
          <w:rFonts w:ascii="Times New Roman" w:hAnsi="Times New Roman"/>
          <w:kern w:val="0"/>
          <w:sz w:val="22"/>
          <w:szCs w:val="22"/>
        </w:rPr>
        <w:t>Yongsheng Liu, Chongqing Prevention and Treatment Hospital for Occupational Diseases, Chongqing, China.</w:t>
      </w:r>
      <w:r>
        <w:rPr>
          <w:rFonts w:ascii="Times New Roman" w:hAnsi="Times New Roman"/>
          <w:sz w:val="22"/>
          <w:szCs w:val="22"/>
        </w:rPr>
        <w:t xml:space="preserve"> E-mail: </w:t>
      </w: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HYPERLINK "mailto:273297582@qq.com" </w:instrText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</w:rPr>
        <w:t>273297582@qq.com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 xml:space="preserve"> , +86-23-68485216 / Fax: +86-23-68485005.</w:t>
      </w:r>
    </w:p>
    <w:p>
      <w:pPr>
        <w:spacing w:line="480" w:lineRule="auto"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</w:p>
    <w:p>
      <w:pPr>
        <w:spacing w:line="480" w:lineRule="auto"/>
        <w:ind w:left="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ategory: Original Article</w:t>
      </w:r>
    </w:p>
    <w:p>
      <w:pPr>
        <w:adjustRightInd w:val="0"/>
        <w:spacing w:line="480" w:lineRule="auto"/>
        <w:rPr>
          <w:rFonts w:hint="eastAsia" w:ascii="Times New Roman" w:hAnsi="Times New Roman" w:cs="Times New Roman" w:eastAsiaTheme="minorEastAsia"/>
          <w:i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ord count of the abstract:</w:t>
      </w:r>
      <w:r>
        <w:rPr>
          <w:rFonts w:ascii="Times New Roman" w:hAnsi="Times New Roman" w:cs="Times New Roman"/>
          <w:bCs/>
          <w:sz w:val="22"/>
          <w:szCs w:val="22"/>
        </w:rPr>
        <w:t xml:space="preserve"> 24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>3</w:t>
      </w:r>
    </w:p>
    <w:p>
      <w:pPr>
        <w:adjustRightInd w:val="0"/>
        <w:spacing w:line="48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ord count of the main text: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39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3</w:t>
      </w:r>
    </w:p>
    <w:p>
      <w:pPr>
        <w:adjustRightInd w:val="0"/>
        <w:spacing w:line="480" w:lineRule="auto"/>
        <w:rPr>
          <w:rFonts w:ascii="Times New Roman" w:hAnsi="Times New Roman" w:eastAsia="宋体" w:cs="Times New Roman"/>
          <w:b/>
          <w:i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: 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2    </w:t>
      </w:r>
      <w:r>
        <w:rPr>
          <w:rFonts w:ascii="Times New Roman" w:hAnsi="Times New Roman" w:cs="Times New Roman"/>
          <w:b/>
          <w:bCs/>
          <w:sz w:val="22"/>
          <w:szCs w:val="22"/>
        </w:rPr>
        <w:t>Figures:</w:t>
      </w:r>
      <w:r>
        <w:rPr>
          <w:rFonts w:ascii="Times New Roman" w:hAnsi="Times New Roman" w:cs="Times New Roman"/>
          <w:sz w:val="22"/>
          <w:szCs w:val="22"/>
        </w:rPr>
        <w:t xml:space="preserve"> 5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 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eferences: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hint="eastAsia" w:ascii="Times New Roman" w:hAnsi="Times New Roman" w:cs="Times New Roman"/>
          <w:sz w:val="22"/>
          <w:szCs w:val="22"/>
        </w:rPr>
        <w:t>4</w:t>
      </w:r>
    </w:p>
    <w:p>
      <w:pPr>
        <w:pStyle w:val="21"/>
        <w:spacing w:line="480" w:lineRule="auto"/>
        <w:ind w:firstLine="0" w:firstLineChars="0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Clinical Trial Registration Number: </w:t>
      </w:r>
      <w:r>
        <w:rPr>
          <w:rFonts w:ascii="Times New Roman" w:hAnsi="Times New Roman"/>
          <w:bCs/>
          <w:sz w:val="22"/>
        </w:rPr>
        <w:t xml:space="preserve">ChiCTR-OPC-14005324 </w:t>
      </w:r>
      <w:r>
        <w:rPr>
          <w:rFonts w:ascii="Times New Roman" w:hAnsi="Times New Roman"/>
          <w:bCs/>
          <w:sz w:val="22"/>
        </w:rPr>
        <w:br w:type="page"/>
      </w:r>
      <w:r>
        <w:rPr>
          <w:rFonts w:hint="eastAsia" w:ascii="Times New Roman" w:hAnsi="Times New Roman"/>
          <w:b/>
          <w:kern w:val="0"/>
          <w:sz w:val="22"/>
        </w:rPr>
        <w:t>Table S</w:t>
      </w:r>
      <w:r>
        <w:rPr>
          <w:rFonts w:ascii="Times New Roman" w:hAnsi="Times New Roman"/>
          <w:b/>
          <w:kern w:val="0"/>
          <w:sz w:val="22"/>
        </w:rPr>
        <w:t>1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hint="eastAsia" w:ascii="Times New Roman" w:hAnsi="Times New Roman"/>
          <w:kern w:val="0"/>
          <w:sz w:val="22"/>
        </w:rPr>
        <w:t>The s</w:t>
      </w:r>
      <w:r>
        <w:rPr>
          <w:rFonts w:ascii="Times New Roman" w:hAnsi="Times New Roman"/>
          <w:kern w:val="0"/>
          <w:sz w:val="22"/>
        </w:rPr>
        <w:t xml:space="preserve">pecific </w:t>
      </w:r>
      <w:r>
        <w:rPr>
          <w:rFonts w:ascii="Times New Roman" w:hAnsi="Times New Roman"/>
          <w:sz w:val="22"/>
        </w:rPr>
        <w:t xml:space="preserve">sequences used for CD36 promoter recombinant plasmids and 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 w:eastAsia="仿宋"/>
          <w:kern w:val="0"/>
          <w:sz w:val="22"/>
        </w:rPr>
        <w:t>site-directed mutation</w:t>
      </w:r>
    </w:p>
    <w:tbl>
      <w:tblPr>
        <w:tblStyle w:val="7"/>
        <w:tblW w:w="8673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70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region</w:t>
            </w:r>
          </w:p>
        </w:tc>
        <w:tc>
          <w:tcPr>
            <w:tcW w:w="7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4/187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GCTCGAGCGGCGCAAGCTCAGTCAAGACAGGGA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AAGCTTGGGCAGTAGTGTCACCTCCCGTCATCTG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1/+187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GCTCGAGCGGGTTAGGGGAAACTCAGCAAGTCA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AAGCTTGGGCAGTAGTGTCACCTCCCGTCATCTG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5/+187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GCTCGAGCGGGCTGAATATCTCAGATATAGGTAATG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AAGCTTGGGCAGTAGTGTCACCTCCCGTCATCTG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/187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GCTCGAGCGGCCACACACTGGGATCTGACACT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AAGCTTGGGCAGTAGTGTCACCTCCCGTCATCTG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 PPRE-G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TCAGTTCCTTTTGTTTTTCCAGCTTCTAACTTACTTGGA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ATCCAAGTAAGTTAGAAGCTGGAAAAACAAAAGGAACT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 PPRE-J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GACCCTTATTAGCCATATCAGGCATGTACTGTATGGGGGATTT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AAAAAAATCCCCCATACAGTACATGCCTGATATGGCTAATAAGGGTC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  <w:b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</w:rPr>
        <w:t>Table S</w:t>
      </w:r>
      <w:r>
        <w:rPr>
          <w:rFonts w:ascii="Times New Roman" w:hAnsi="Times New Roman" w:eastAsia="宋体" w:cs="Times New Roman"/>
          <w:b/>
          <w:kern w:val="0"/>
          <w:sz w:val="22"/>
          <w:szCs w:val="22"/>
        </w:rPr>
        <w:t>2</w:t>
      </w:r>
      <w:r>
        <w:rPr>
          <w:rFonts w:hint="eastAsia" w:eastAsia="AdvGulliv-B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The specific primers </w:t>
      </w:r>
      <w:r>
        <w:rPr>
          <w:rFonts w:ascii="Times New Roman" w:hAnsi="Times New Roman" w:cs="Times New Roman"/>
          <w:sz w:val="22"/>
          <w:szCs w:val="22"/>
        </w:rPr>
        <w:t xml:space="preserve">sequence </w:t>
      </w:r>
      <w:r>
        <w:rPr>
          <w:rFonts w:ascii="Times New Roman" w:hAnsi="Times New Roman" w:cs="Times New Roman"/>
          <w:kern w:val="0"/>
          <w:sz w:val="22"/>
          <w:szCs w:val="22"/>
        </w:rPr>
        <w:t>used for RT-PCR analysis</w:t>
      </w:r>
    </w:p>
    <w:tbl>
      <w:tblPr>
        <w:tblStyle w:val="7"/>
        <w:tblW w:w="0" w:type="auto"/>
        <w:tblInd w:w="-34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4105"/>
        <w:gridCol w:w="1164"/>
        <w:gridCol w:w="167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exact"/>
        </w:trPr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4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orward and reverse primers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mplified fragment (bp)</w:t>
            </w:r>
          </w:p>
        </w:tc>
        <w:tc>
          <w:tcPr>
            <w:tcW w:w="16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Annealing 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emperature (º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β-actin</w:t>
            </w:r>
          </w:p>
        </w:tc>
        <w:tc>
          <w:tcPr>
            <w:tcW w:w="410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'-GCTGTCCCTGTATGCCTCT-3'</w:t>
            </w:r>
          </w:p>
        </w:tc>
        <w:tc>
          <w:tcPr>
            <w:tcW w:w="116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20</w:t>
            </w:r>
          </w:p>
        </w:tc>
        <w:tc>
          <w:tcPr>
            <w:tcW w:w="16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'-GATGTCACGCACGATTTCC-3'</w:t>
            </w:r>
          </w:p>
        </w:tc>
        <w:tc>
          <w:tcPr>
            <w:tcW w:w="1164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671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ILP2</w:t>
            </w: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GTGTGGTATGGAATGGAGTT-3’</w:t>
            </w:r>
          </w:p>
        </w:tc>
        <w:tc>
          <w:tcPr>
            <w:tcW w:w="1164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19</w:t>
            </w:r>
          </w:p>
        </w:tc>
        <w:tc>
          <w:tcPr>
            <w:tcW w:w="1671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TACGCACGAGAAGTCAGA-3’</w:t>
            </w:r>
          </w:p>
        </w:tc>
        <w:tc>
          <w:tcPr>
            <w:tcW w:w="1164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671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ilp2</w:t>
            </w: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AGACTCAGGCCTTAGGTGGA -3’</w:t>
            </w:r>
          </w:p>
        </w:tc>
        <w:tc>
          <w:tcPr>
            <w:tcW w:w="1164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  <w:t>86</w:t>
            </w:r>
          </w:p>
        </w:tc>
        <w:tc>
          <w:tcPr>
            <w:tcW w:w="1671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6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GTTTGCAGTTCTCATCCCTCT -3’</w:t>
            </w:r>
          </w:p>
        </w:tc>
        <w:tc>
          <w:tcPr>
            <w:tcW w:w="1164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671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R-A</w:t>
            </w: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’-CACCTTGACACTACACCCTT-3’ </w:t>
            </w:r>
          </w:p>
        </w:tc>
        <w:tc>
          <w:tcPr>
            <w:tcW w:w="1164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  <w:t>142</w:t>
            </w:r>
          </w:p>
        </w:tc>
        <w:tc>
          <w:tcPr>
            <w:tcW w:w="1671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TTCCTCTTCGCTGTCATTTC -3’</w:t>
            </w:r>
          </w:p>
        </w:tc>
        <w:tc>
          <w:tcPr>
            <w:tcW w:w="1164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671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D36</w:t>
            </w: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TAACCCAGGACGCTGAGGA-3’</w:t>
            </w:r>
          </w:p>
        </w:tc>
        <w:tc>
          <w:tcPr>
            <w:tcW w:w="1164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  <w:t>115</w:t>
            </w:r>
          </w:p>
        </w:tc>
        <w:tc>
          <w:tcPr>
            <w:tcW w:w="1671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0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GCCAGATTGAGAACTGTGAAG-3’’ -3’</w:t>
            </w:r>
          </w:p>
        </w:tc>
        <w:tc>
          <w:tcPr>
            <w:tcW w:w="1164" w:type="dxa"/>
            <w:vMerge w:val="continue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71" w:type="dxa"/>
            <w:vMerge w:val="continue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OX-1</w:t>
            </w:r>
          </w:p>
        </w:tc>
        <w:tc>
          <w:tcPr>
            <w:tcW w:w="410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CCCTCAAAGTGTCACAATGCT -3’</w:t>
            </w:r>
          </w:p>
        </w:tc>
        <w:tc>
          <w:tcPr>
            <w:tcW w:w="1164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  <w:t>140</w:t>
            </w:r>
          </w:p>
        </w:tc>
        <w:tc>
          <w:tcPr>
            <w:tcW w:w="1671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85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410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GCAAAGTGAAAGAAGCCAGAC-3’ -3’</w:t>
            </w:r>
          </w:p>
        </w:tc>
        <w:tc>
          <w:tcPr>
            <w:tcW w:w="116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67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2"/>
                <w:lang w:val="zh-C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  <w:szCs w:val="22"/>
          <w:lang w:bidi="ne-NP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</w:rPr>
        <w:t>Table S</w:t>
      </w:r>
      <w:r>
        <w:rPr>
          <w:rFonts w:ascii="Times New Roman" w:hAnsi="Times New Roman" w:eastAsia="宋体" w:cs="Times New Roman"/>
          <w:b/>
          <w:kern w:val="0"/>
          <w:sz w:val="22"/>
          <w:szCs w:val="22"/>
        </w:rPr>
        <w:t>3</w:t>
      </w:r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  <w:lang w:bidi="ne-NP"/>
        </w:rPr>
        <w:t xml:space="preserve">Row Mean Scores and Cochran–Armitage Trend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ne-NP"/>
        </w:rPr>
        <w:t>t</w:t>
      </w:r>
      <w:r>
        <w:rPr>
          <w:rFonts w:ascii="Times New Roman" w:hAnsi="Times New Roman" w:cs="Times New Roman"/>
          <w:kern w:val="0"/>
          <w:sz w:val="22"/>
          <w:szCs w:val="22"/>
          <w:lang w:bidi="ne-NP"/>
        </w:rPr>
        <w:t xml:space="preserve">est of the impact of </w:t>
      </w:r>
      <w:r>
        <w:rPr>
          <w:rFonts w:ascii="Times New Roman" w:hAnsi="Times New Roman" w:cs="Times New Roman"/>
          <w:bCs/>
          <w:kern w:val="0"/>
          <w:sz w:val="22"/>
          <w:szCs w:val="22"/>
        </w:rPr>
        <w:t>circulating CILP2</w:t>
      </w:r>
      <w:r>
        <w:rPr>
          <w:rFonts w:ascii="Times New Roman" w:hAnsi="Times New Roman" w:cs="Times New Roman"/>
          <w:kern w:val="0"/>
          <w:sz w:val="22"/>
          <w:szCs w:val="22"/>
          <w:lang w:bidi="ne-NP"/>
        </w:rPr>
        <w:t xml:space="preserve"> on CHD patients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  <w:szCs w:val="22"/>
          <w:lang w:bidi="ne-NP"/>
        </w:rPr>
      </w:pPr>
    </w:p>
    <w:tbl>
      <w:tblPr>
        <w:tblStyle w:val="7"/>
        <w:tblpPr w:leftFromText="180" w:rightFromText="180" w:vertAnchor="text" w:horzAnchor="margin" w:tblpY="247"/>
        <w:tblOverlap w:val="never"/>
        <w:tblW w:w="86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4"/>
        <w:gridCol w:w="2693"/>
        <w:gridCol w:w="2410"/>
        <w:gridCol w:w="2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2943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>
            <w:pPr>
              <w:tabs>
                <w:tab w:val="left" w:pos="4410"/>
              </w:tabs>
              <w:ind w:firstLine="2420" w:firstLineChars="11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AD</w:t>
            </w: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943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odel adjusted</w:t>
            </w:r>
          </w:p>
        </w:tc>
        <w:tc>
          <w:tcPr>
            <w:tcW w:w="284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DFKai-SB" w:cs="Times New Roman"/>
                <w:bCs/>
                <w:sz w:val="22"/>
                <w:szCs w:val="22"/>
              </w:rPr>
              <w:t>X</w:t>
            </w:r>
            <w:r>
              <w:rPr>
                <w:rFonts w:ascii="Times New Roman" w:hAnsi="Times New Roman" w:eastAsia="DFKai-SB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eastAsia="宋体" w:cs="Times New Roman"/>
                <w:bCs/>
                <w:i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943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ow Mean Scores Test</w:t>
            </w:r>
          </w:p>
        </w:tc>
        <w:tc>
          <w:tcPr>
            <w:tcW w:w="284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1422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943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ochran–Armitage Trend Test</w:t>
            </w:r>
          </w:p>
        </w:tc>
        <w:tc>
          <w:tcPr>
            <w:tcW w:w="284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7658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tabs>
                <w:tab w:val="left" w:pos="4410"/>
              </w:tabs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eastAsia="Times New Roman" w:cs="Times New Roman"/>
          <w:b/>
          <w:color w:val="000000" w:themeColor="text1"/>
        </w:rPr>
      </w:pPr>
    </w:p>
    <w:p>
      <w:pPr>
        <w:spacing w:line="360" w:lineRule="auto"/>
        <w:rPr>
          <w:rFonts w:ascii="Times New Roman" w:hAnsi="Times New Roman" w:eastAsia="Times New Roman" w:cs="Times New Roman"/>
          <w:b/>
          <w:color w:val="000000" w:themeColor="text1"/>
        </w:rPr>
      </w:pPr>
    </w:p>
    <w:p>
      <w:pPr>
        <w:spacing w:line="360" w:lineRule="auto"/>
        <w:ind w:firstLine="240" w:firstLineChars="100"/>
        <w:rPr>
          <w:rFonts w:ascii="Times New Roman" w:hAnsi="Times New Roman" w:cs="Times New Roman"/>
          <w:color w:val="000000" w:themeColor="text1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1"/>
      <w:bookmarkStart w:id="1" w:name="OLE_LINK30"/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sz w:val="24"/>
        </w:rPr>
        <w:pict>
          <v:roundrect id="AutoShape 15" o:spid="_x0000_s1209" o:spt="2" style="position:absolute;left:0pt;margin-left:155.85pt;margin-top:264.5pt;height:27.2pt;width:100.2pt;z-index:251664384;mso-width-relative:page;mso-height-relative:page;" fillcolor="#A9C7FD" filled="t" coordsize="21600,21600" arcsize="0.166666666666667">
            <v:path/>
            <v:fill on="t" focussize="0,0"/>
            <v:stroke/>
            <v:imagedata o:title=""/>
            <o:lock v:ext="edit"/>
            <v:textbox inset="1.27mm,1.27mm,1.27mm,1.27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</w:rPr>
                  </w:pPr>
                  <w:r>
                    <w:rPr>
                      <w:rFonts w:ascii="Times New Roman" w:hAnsi="Times New Roman" w:cs="Times New Roman" w:eastAsiaTheme="minorEastAsia"/>
                      <w:b/>
                      <w:bCs/>
                      <w:color w:val="4F81BD"/>
                      <w:kern w:val="24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  <w:sz w:val="11"/>
                      <w:szCs w:val="11"/>
                    </w:rPr>
                    <w:t xml:space="preserve">    </w:t>
                  </w:r>
                  <w:r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</w:rPr>
                    <w:t>Analysis</w:t>
                  </w:r>
                </w:p>
              </w:txbxContent>
            </v:textbox>
          </v:roundrect>
        </w:pict>
      </w:r>
      <w:r>
        <w:rPr>
          <w:sz w:val="24"/>
        </w:rPr>
        <w:pict>
          <v:rect id="Rectangle 4" o:spid="_x0000_s1208" o:spt="1" style="position:absolute;left:0pt;margin-left:216pt;margin-top:299.6pt;height:70.9pt;width:209.4pt;z-index:251663360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Analysed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05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Excluded from analysis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0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 </w:t>
                  </w:r>
                </w:p>
              </w:txbxContent>
            </v:textbox>
          </v:rect>
        </w:pict>
      </w:r>
      <w:r>
        <w:rPr>
          <w:sz w:val="24"/>
        </w:rPr>
        <w:pict>
          <v:shape id="AutoShape 10" o:spid="_x0000_s1210" o:spt="32" type="#_x0000_t32" style="position:absolute;left:0pt;margin-left:62.95pt;margin-top:262.7pt;height:37.9pt;width:0pt;z-index:251665408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shape id="AutoShape 13" o:spid="_x0000_s1211" o:spt="32" type="#_x0000_t32" style="position:absolute;left:0pt;margin-left:306.8pt;margin-top:263.25pt;height:36.45pt;width:0pt;z-index:251666432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rect id="Rectangle 5" o:spid="_x0000_s1206" o:spt="1" style="position:absolute;left:0pt;margin-left:-15pt;margin-top:186.6pt;height:74.35pt;width:196.35pt;z-index:251661312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Allocated to intervention (CHD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70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Received allocated intervention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 169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Did not receive allocated intervention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 1)</w:t>
                  </w:r>
                </w:p>
              </w:txbxContent>
            </v:textbox>
          </v:rect>
        </w:pict>
      </w:r>
      <w:r>
        <w:rPr>
          <w:sz w:val="24"/>
        </w:rPr>
        <w:pict>
          <v:rect id="Rectangle 6" o:spid="_x0000_s1204" o:spt="1" style="position:absolute;left:0pt;margin-left:231.75pt;margin-top:42.95pt;height:79.05pt;width:162.5pt;z-index:251659264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Excluded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 61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Not meeting inclusion criteria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51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Declined to participate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0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Other reasons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0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)</w:t>
                  </w:r>
                </w:p>
              </w:txbxContent>
            </v:textbox>
          </v:rect>
        </w:pict>
      </w:r>
      <w:r>
        <w:rPr>
          <w:sz w:val="24"/>
        </w:rPr>
        <w:pict>
          <v:roundrect id="AutoShape 12" o:spid="_x0000_s1216" o:spt="2" style="position:absolute;left:0pt;margin-left:14.45pt;margin-top:-2.3pt;height:24.8pt;width:94.05pt;z-index:251671552;mso-width-relative:page;mso-height-relative:page;" fillcolor="#A9C7FD" filled="t" coordsize="21600,21600" arcsize="0.166666666666667">
            <v:path/>
            <v:fill on="t" focussize="0,0"/>
            <v:stroke/>
            <v:imagedata o:title=""/>
            <o:lock v:ext="edit"/>
            <v:textbox inset="1.27mm,1.27mm,1.27mm,1.27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</w:rPr>
                    <w:t>Enrollment</w:t>
                  </w:r>
                </w:p>
              </w:txbxContent>
            </v:textbox>
          </v:roundrect>
        </w:pict>
      </w:r>
      <w:r>
        <w:rPr>
          <w:sz w:val="24"/>
        </w:rPr>
        <w:pict>
          <v:shape id="AutoShape 9" o:spid="_x0000_s1215" o:spt="32" type="#_x0000_t32" style="position:absolute;left:0pt;margin-left:192.4pt;margin-top:69.9pt;height:0pt;width:40.05pt;z-index:251670528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shape id="AutoShape 8" o:spid="_x0000_s1214" o:spt="32" type="#_x0000_t32" style="position:absolute;left:0pt;margin-left:192.4pt;margin-top:26.15pt;height:132.7pt;width:0pt;z-index:251669504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shape id="AutoShape 7" o:spid="_x0000_s1213" o:spt="33" type="#_x0000_t33" style="position:absolute;left:0pt;margin-left:162.8pt;margin-top:158.15pt;height:30.65pt;width:142.2pt;z-index:251668480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shape id="AutoShape 11" o:spid="_x0000_s1212" o:spt="33" type="#_x0000_t33" style="position:absolute;left:0pt;flip:y;margin-left:62.95pt;margin-top:158.15pt;height:30.65pt;width:142.2pt;rotation:11796480f;z-index:251667456;mso-width-relative:page;mso-height-relative:page;" filled="f" coordsize="21600,21600">
            <v:path arrowok="t"/>
            <v:fill on="f" focussize="0,0"/>
            <v:stroke endarrow="block"/>
            <v:imagedata o:title=""/>
            <o:lock v:ext="edit"/>
          </v:shape>
        </w:pict>
      </w:r>
      <w:r>
        <w:rPr>
          <w:sz w:val="24"/>
        </w:rPr>
        <w:pict>
          <v:rect id="Rectangle 2" o:spid="_x0000_s1207" o:spt="1" style="position:absolute;left:0pt;margin-left:216.75pt;margin-top:188.05pt;height:74.35pt;width:191.5pt;z-index:251662336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Allocated to intervention (NS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10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Received allocated intervention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 105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Did not receive allocated intervention (n= 5)</w:t>
                  </w:r>
                </w:p>
              </w:txbxContent>
            </v:textbox>
          </v:rect>
        </w:pict>
      </w:r>
      <w:r>
        <w:rPr>
          <w:sz w:val="24"/>
        </w:rPr>
        <w:pict>
          <v:rect id="Rectangle 14" o:spid="_x0000_s1203" o:spt="1" style="position:absolute;left:0pt;margin-left:131.45pt;margin-top:-4.45pt;height:30.6pt;width:226.75pt;z-index:251658240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Assessed for eligibility (CHD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&gt;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50,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NS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&gt;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150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)</w:t>
                  </w:r>
                </w:p>
              </w:txbxContent>
            </v:textbox>
          </v:rect>
        </w:pict>
      </w:r>
      <w:r>
        <w:rPr>
          <w:sz w:val="24"/>
        </w:rPr>
        <w:pict>
          <v:roundrect id="AutoShape 3" o:spid="_x0000_s1217" o:spt="2" style="position:absolute;left:0pt;margin-left:155.85pt;margin-top:147.2pt;height:22.6pt;width:87.05pt;z-index:251672576;mso-width-relative:page;mso-height-relative:page;" fillcolor="#A9C7FD" filled="t" coordsize="21600,21600" arcsize="0.166666666666667">
            <v:path/>
            <v:fill on="t" focussize="0,0"/>
            <v:stroke/>
            <v:imagedata o:title=""/>
            <o:lock v:ext="edit"/>
            <v:textbox inset="1.27mm,1.27mm,1.27mm,1.27mm">
              <w:txbxContent>
                <w:p>
                  <w:pPr>
                    <w:pStyle w:val="6"/>
                    <w:spacing w:before="0" w:beforeAutospacing="0" w:after="0" w:afterAutospacing="0"/>
                    <w:ind w:firstLine="240" w:firstLineChars="100"/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</w:rPr>
                  </w:pPr>
                  <w:r>
                    <w:rPr>
                      <w:rFonts w:ascii="Times New Roman" w:hAnsi="Times New Roman" w:cs="Times New Roman" w:eastAsiaTheme="minorEastAsia"/>
                      <w:b/>
                      <w:bCs/>
                      <w:kern w:val="24"/>
                    </w:rPr>
                    <w:t>Allocation</w:t>
                  </w:r>
                </w:p>
                <w:p>
                  <w:pPr>
                    <w:pStyle w:val="6"/>
                    <w:spacing w:before="0" w:beforeAutospacing="0" w:after="0" w:afterAutospacing="0"/>
                  </w:pPr>
                  <w:r>
                    <w:rPr>
                      <w:rFonts w:ascii="Calibri" w:hAnsi="Calibri" w:eastAsiaTheme="minorEastAsia" w:cstheme="minorBidi"/>
                      <w:color w:val="000000"/>
                      <w:kern w:val="24"/>
                      <w:sz w:val="22"/>
                      <w:szCs w:val="22"/>
                    </w:rPr>
                    <w:t> </w:t>
                  </w:r>
                </w:p>
              </w:txbxContent>
            </v:textbox>
          </v:roundrect>
        </w:pic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sz w:val="24"/>
        </w:rPr>
        <w:pict>
          <v:rect id="Rectangle 1" o:spid="_x0000_s1205" o:spt="1" style="position:absolute;left:0pt;margin-left:-16.75pt;margin-top:6.15pt;height:71.95pt;width:199.7pt;z-index:251660288;mso-width-relative:page;mso-height-relative:page;" coordsize="21600,21600">
            <v:path/>
            <v:fill focussize="0,0"/>
            <v:stroke/>
            <v:imagedata o:title=""/>
            <o:lock v:ext="edit"/>
            <v:textbox inset="2.54mm,2.54mm,2.54mm,2.54mm">
              <w:txbxContent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Analysed (n=167)</w:t>
                  </w:r>
                </w:p>
                <w:p>
                  <w:pPr>
                    <w:pStyle w:val="6"/>
                    <w:spacing w:before="0" w:beforeAutospacing="0" w:after="0" w:afterAutospacing="0"/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Excluded from analysis (n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=</w:t>
                  </w:r>
                  <w:r>
                    <w:rPr>
                      <w:rFonts w:hint="eastAsia"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eastAsiaTheme="minorEastAsia"/>
                      <w:color w:val="000000"/>
                      <w:kern w:val="24"/>
                      <w:sz w:val="18"/>
                      <w:szCs w:val="18"/>
                    </w:rPr>
                    <w:t>2)</w:t>
                  </w:r>
                </w:p>
              </w:txbxContent>
            </v:textbox>
          </v:rect>
        </w:pict>
      </w: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</w:rPr>
      </w:pPr>
    </w:p>
    <w:p>
      <w:pPr>
        <w:spacing w:line="480" w:lineRule="auto"/>
        <w:rPr>
          <w:rFonts w:ascii="Times New Roman" w:hAnsi="Times New Roman" w:cs="Times New Roman"/>
          <w:color w:val="C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C00000"/>
          <w:sz w:val="22"/>
          <w:szCs w:val="22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C00000"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b/>
          <w:color w:val="C00000"/>
          <w:sz w:val="22"/>
          <w:szCs w:val="22"/>
        </w:rPr>
        <w:t>1</w:t>
      </w:r>
      <w:r>
        <w:rPr>
          <w:rFonts w:ascii="Times New Roman" w:hAnsi="Times New Roman" w:cs="Times New Roman"/>
          <w:color w:val="C00000"/>
          <w:sz w:val="22"/>
          <w:szCs w:val="22"/>
        </w:rPr>
        <w:t xml:space="preserve"> Flow of the study</w:t>
      </w:r>
    </w:p>
    <w:p>
      <w:pPr>
        <w:pStyle w:val="14"/>
        <w:autoSpaceDE w:val="0"/>
        <w:autoSpaceDN w:val="0"/>
        <w:adjustRightInd w:val="0"/>
        <w:spacing w:line="480" w:lineRule="auto"/>
        <w:ind w:firstLine="0" w:firstLineChars="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drawing>
          <wp:inline distT="0" distB="0" distL="114300" distR="114300">
            <wp:extent cx="3425825" cy="2189480"/>
            <wp:effectExtent l="0" t="0" r="3175" b="7620"/>
            <wp:docPr id="4" name="图片 4" descr="Figure S2（改后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（改后）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582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color w:val="FF0000"/>
          <w:sz w:val="22"/>
          <w:szCs w:val="22"/>
        </w:rPr>
        <w:t xml:space="preserve">Figure S2 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 xml:space="preserve">Circulating CILP2 levels in SD-fed WT and </w:t>
      </w:r>
      <w:r>
        <w:rPr>
          <w:rFonts w:ascii="Times New Roman" w:hAnsi="Times New Roman" w:cs="Times New Roman"/>
          <w:color w:val="FF0000"/>
          <w:kern w:val="0"/>
          <w:sz w:val="22"/>
          <w:szCs w:val="22"/>
        </w:rPr>
        <w:t>ApoE</w:t>
      </w: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</w:rPr>
        <w:t xml:space="preserve"> KO</w:t>
      </w:r>
      <w:r>
        <w:rPr>
          <w:rFonts w:ascii="Times New Roman" w:hAnsi="Times New Roman" w:cs="Times New Roman"/>
          <w:color w:val="FF0000"/>
          <w:kern w:val="0"/>
          <w:sz w:val="22"/>
          <w:szCs w:val="22"/>
        </w:rPr>
        <w:t xml:space="preserve"> mice</w:t>
      </w: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</w:rPr>
        <w:t xml:space="preserve"> (n = 6 for each group). 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Data 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>were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shown as mean ± SD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>. **</w:t>
      </w:r>
      <w:r>
        <w:rPr>
          <w:rFonts w:hint="eastAsia" w:ascii="Times New Roman" w:hAnsi="Times New Roman" w:eastAsia="宋体" w:cs="Times New Roman"/>
          <w:i/>
          <w:color w:val="FF0000"/>
          <w:sz w:val="22"/>
          <w:szCs w:val="22"/>
        </w:rPr>
        <w:t>p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 xml:space="preserve"> &lt;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0.01</w:t>
      </w:r>
      <w:r>
        <w:rPr>
          <w:rFonts w:hint="eastAsia" w:ascii="Times New Roman" w:hAnsi="Times New Roman" w:eastAsia="宋体" w:cs="Times New Roman"/>
          <w:i/>
          <w:color w:val="FF0000"/>
          <w:kern w:val="0"/>
          <w:sz w:val="22"/>
          <w:szCs w:val="22"/>
        </w:rPr>
        <w:t xml:space="preserve"> vs.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C57BL/6J. </w:t>
      </w:r>
    </w:p>
    <w:p>
      <w:pPr>
        <w:spacing w:line="480" w:lineRule="auto"/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         </w:t>
      </w:r>
      <w:r>
        <w:rPr>
          <w:rFonts w:hint="eastAsia" w:ascii="Times New Roman" w:hAnsi="Times New Roman" w:eastAsia="宋体" w:cs="Times New Roman"/>
        </w:rPr>
        <w:drawing>
          <wp:inline distT="0" distB="0" distL="114300" distR="114300">
            <wp:extent cx="3101975" cy="2430145"/>
            <wp:effectExtent l="0" t="0" r="9525" b="825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1975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OLE_LINK132"/>
    </w:p>
    <w:p>
      <w:pPr>
        <w:spacing w:line="480" w:lineRule="auto"/>
        <w:rPr>
          <w:rFonts w:ascii="Times New Roman" w:hAnsi="Times New Roman" w:eastAsia="宋体" w:cs="Times New Roman"/>
          <w:color w:val="FF0000"/>
          <w:sz w:val="22"/>
          <w:szCs w:val="22"/>
        </w:rPr>
      </w:pPr>
      <w:r>
        <w:rPr>
          <w:rFonts w:ascii="Times New Roman" w:hAnsi="Times New Roman" w:eastAsia="宋体" w:cs="Times New Roman"/>
          <w:b/>
          <w:color w:val="FF0000"/>
          <w:sz w:val="22"/>
          <w:szCs w:val="22"/>
        </w:rPr>
        <w:t>Figure S</w:t>
      </w:r>
      <w:bookmarkEnd w:id="2"/>
      <w:r>
        <w:rPr>
          <w:rFonts w:ascii="Times New Roman" w:hAnsi="Times New Roman" w:eastAsia="宋体" w:cs="Times New Roman"/>
          <w:b/>
          <w:color w:val="FF0000"/>
          <w:sz w:val="22"/>
          <w:szCs w:val="22"/>
        </w:rPr>
        <w:t xml:space="preserve">3 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Circulating CILP2 levels in SD- or HFD-fed ApoE KO mice. </w:t>
      </w:r>
      <w:bookmarkStart w:id="3" w:name="OLE_LINK168"/>
      <w:bookmarkStart w:id="4" w:name="OLE_LINK169"/>
      <w:bookmarkStart w:id="5" w:name="OLE_LINK137"/>
      <w:bookmarkStart w:id="6" w:name="OLE_LINK138"/>
      <w:r>
        <w:rPr>
          <w:rFonts w:ascii="Times New Roman" w:hAnsi="Times New Roman" w:eastAsia="宋体" w:cs="Times New Roman"/>
          <w:color w:val="FF0000"/>
          <w:sz w:val="22"/>
          <w:szCs w:val="22"/>
        </w:rPr>
        <w:t>Eight-week-old</w:t>
      </w:r>
      <w:bookmarkEnd w:id="3"/>
      <w:bookmarkEnd w:id="4"/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male</w:t>
      </w:r>
      <w:bookmarkEnd w:id="5"/>
      <w:bookmarkEnd w:id="6"/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ApoE KO mice were divided into two groups (n = 6 for each group) and fed with a SD or HFD for 12 weeks. </w:t>
      </w:r>
      <w:bookmarkStart w:id="7" w:name="OLE_LINK133"/>
      <w:bookmarkStart w:id="8" w:name="OLE_LINK134"/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Data 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>were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shown as mean ± SD. *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i/>
          <w:color w:val="FF0000"/>
          <w:sz w:val="22"/>
          <w:szCs w:val="22"/>
        </w:rPr>
        <w:t>p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&lt; 0.05 </w:t>
      </w:r>
      <w:r>
        <w:rPr>
          <w:rFonts w:ascii="Times New Roman" w:hAnsi="Times New Roman" w:eastAsia="宋体" w:cs="Times New Roman"/>
          <w:i/>
          <w:color w:val="FF0000"/>
          <w:sz w:val="22"/>
          <w:szCs w:val="22"/>
        </w:rPr>
        <w:t>vs.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pre-feeding. </w:t>
      </w:r>
    </w:p>
    <w:bookmarkEnd w:id="7"/>
    <w:bookmarkEnd w:id="8"/>
    <w:p>
      <w:pPr>
        <w:spacing w:line="480" w:lineRule="auto"/>
        <w:rPr>
          <w:rFonts w:ascii="Times New Roman" w:hAnsi="Times New Roman" w:eastAsia="宋体" w:cs="Times New Roman"/>
          <w:color w:val="FF0000"/>
          <w:sz w:val="22"/>
          <w:szCs w:val="22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drawing>
          <wp:inline distT="0" distB="0" distL="114300" distR="114300">
            <wp:extent cx="5266055" cy="6226810"/>
            <wp:effectExtent l="0" t="0" r="4445" b="8890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22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 S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he expression of CILP2 protein was found in the cultured THP-1 macrophages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, THP-1 macrophages were transfected successfully by Ad-</w:t>
      </w:r>
      <w:r>
        <w:rPr>
          <w:rFonts w:ascii="Times New Roman" w:hAnsi="Times New Roman" w:cs="Times New Roman"/>
          <w:i/>
          <w:sz w:val="22"/>
          <w:szCs w:val="22"/>
        </w:rPr>
        <w:t>CILP2</w:t>
      </w:r>
      <w:r>
        <w:rPr>
          <w:rFonts w:ascii="Times New Roman" w:hAnsi="Times New Roman" w:cs="Times New Roman"/>
          <w:sz w:val="22"/>
          <w:szCs w:val="22"/>
        </w:rPr>
        <w:t>, and CILP2 expression was markedly evaluated at both mRNA and protein (</w:t>
      </w:r>
      <w:r>
        <w:rPr>
          <w:rFonts w:hint="eastAsia"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-</w:t>
      </w:r>
      <w:r>
        <w:rPr>
          <w:rFonts w:hint="eastAsia"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eastAsia="宋体" w:cs="Times New Roman"/>
          <w:sz w:val="22"/>
          <w:szCs w:val="22"/>
        </w:rPr>
        <w:t>.</w:t>
      </w:r>
      <w:r>
        <w:rPr>
          <w:rFonts w:ascii="Times New Roman" w:hAnsi="Times New Roman" w:eastAsia="宋体" w:cs="Times New Roman"/>
          <w:sz w:val="22"/>
          <w:szCs w:val="22"/>
        </w:rPr>
        <w:t xml:space="preserve"> Data are shown as mean 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>± SEM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vertAlign w:val="superscript"/>
        </w:rPr>
        <w:t>**</w:t>
      </w:r>
      <w:r>
        <w:rPr>
          <w:rFonts w:hint="eastAsia" w:ascii="Times New Roman" w:hAnsi="Times New Roman" w:eastAsia="宋体" w:cs="Times New Roman"/>
          <w:i/>
          <w:kern w:val="0"/>
          <w:sz w:val="22"/>
          <w:szCs w:val="22"/>
        </w:rPr>
        <w:t>p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 xml:space="preserve"> &lt; 0.01</w:t>
      </w:r>
      <w:r>
        <w:rPr>
          <w:rFonts w:hint="eastAsia" w:ascii="Times New Roman" w:hAnsi="Times New Roman" w:eastAsia="宋体" w:cs="Times New Roman"/>
          <w:i/>
          <w:kern w:val="0"/>
          <w:sz w:val="22"/>
          <w:szCs w:val="22"/>
        </w:rPr>
        <w:t xml:space="preserve"> vs.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 xml:space="preserve"> GFP. </w:t>
      </w: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drawing>
          <wp:inline distT="0" distB="0" distL="114300" distR="114300">
            <wp:extent cx="5260975" cy="3818890"/>
            <wp:effectExtent l="0" t="0" r="9525" b="3810"/>
            <wp:docPr id="2" name="图片 2" descr="oxLDL孵育后细胞是否更具凋亡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xLDL孵育后细胞是否更具凋亡性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color w:val="FF0000"/>
          <w:sz w:val="22"/>
          <w:szCs w:val="22"/>
        </w:rPr>
        <w:t xml:space="preserve">Figure S5 </w:t>
      </w:r>
      <w:r>
        <w:rPr>
          <w:rStyle w:val="23"/>
          <w:rFonts w:ascii="Times New Roman" w:hAnsi="Times New Roman" w:cs="Times New Roman"/>
          <w:color w:val="FF0000"/>
          <w:sz w:val="22"/>
          <w:szCs w:val="22"/>
        </w:rPr>
        <w:t>Cell apoptosis was determined by flow cytometry assay</w:t>
      </w:r>
      <w:r>
        <w:rPr>
          <w:rStyle w:val="23"/>
          <w:rFonts w:hint="eastAsia" w:ascii="Times New Roman" w:hAnsi="Times New Roman" w:cs="Times New Roman"/>
          <w:color w:val="FF0000"/>
          <w:sz w:val="22"/>
          <w:szCs w:val="22"/>
        </w:rPr>
        <w:t xml:space="preserve">. 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Data 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</w:rPr>
        <w:t>were</w:t>
      </w:r>
      <w:r>
        <w:rPr>
          <w:rFonts w:ascii="Times New Roman" w:hAnsi="Times New Roman" w:eastAsia="宋体" w:cs="Times New Roman"/>
          <w:color w:val="FF0000"/>
          <w:sz w:val="22"/>
          <w:szCs w:val="22"/>
        </w:rPr>
        <w:t xml:space="preserve"> shown as mean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± SEM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.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vertAlign w:val="superscript"/>
        </w:rPr>
        <w:t>**</w:t>
      </w:r>
      <w:r>
        <w:rPr>
          <w:rFonts w:hint="eastAsia" w:ascii="Times New Roman" w:hAnsi="Times New Roman" w:eastAsia="宋体" w:cs="Times New Roman"/>
          <w:i/>
          <w:color w:val="FF0000"/>
          <w:kern w:val="0"/>
          <w:sz w:val="22"/>
          <w:szCs w:val="22"/>
        </w:rPr>
        <w:t>p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&lt; 0.01</w:t>
      </w:r>
      <w:r>
        <w:rPr>
          <w:rFonts w:hint="eastAsia" w:ascii="Times New Roman" w:hAnsi="Times New Roman" w:eastAsia="宋体" w:cs="Times New Roman"/>
          <w:i/>
          <w:color w:val="FF0000"/>
          <w:kern w:val="0"/>
          <w:sz w:val="22"/>
          <w:szCs w:val="22"/>
        </w:rPr>
        <w:t xml:space="preserve"> vs.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0 h. </w:t>
      </w:r>
    </w:p>
    <w:p>
      <w:pPr>
        <w:spacing w:line="480" w:lineRule="auto"/>
        <w:rPr>
          <w:rFonts w:ascii="Times New Roman" w:hAnsi="Times New Roman" w:eastAsia="宋体" w:cs="Times New Roman"/>
          <w:b/>
          <w:color w:val="FF0000"/>
          <w:sz w:val="22"/>
          <w:szCs w:val="22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</w:rPr>
      </w:pPr>
    </w:p>
    <w:p>
      <w:pPr>
        <w:spacing w:line="480" w:lineRule="auto"/>
        <w:rPr>
          <w:rFonts w:ascii="Times New Roman" w:hAnsi="Times New Roman" w:eastAsia="宋体" w:cs="Times New Roman"/>
          <w:kern w:val="0"/>
          <w:sz w:val="22"/>
          <w:szCs w:val="22"/>
        </w:rPr>
      </w:pPr>
      <w:bookmarkStart w:id="9" w:name="OLE_LINK1"/>
      <w:bookmarkStart w:id="10" w:name="OLE_LINK135"/>
      <w:bookmarkStart w:id="11" w:name="OLE_LINK2"/>
      <w:bookmarkStart w:id="12" w:name="OLE_LINK136"/>
    </w:p>
    <w:bookmarkEnd w:id="9"/>
    <w:bookmarkEnd w:id="10"/>
    <w:bookmarkEnd w:id="11"/>
    <w:bookmarkEnd w:id="12"/>
    <w:p>
      <w:pPr>
        <w:spacing w:line="480" w:lineRule="auto"/>
        <w:rPr>
          <w:rFonts w:ascii="Times New Roman" w:hAnsi="Times New Roman" w:eastAsia="宋体" w:cs="Times New Roman"/>
          <w:kern w:val="0"/>
        </w:rPr>
      </w:pPr>
      <w:bookmarkStart w:id="13" w:name="_GoBack"/>
      <w:bookmarkEnd w:id="13"/>
    </w:p>
    <w:sectPr>
      <w:footerReference r:id="rId3" w:type="default"/>
      <w:footerReference r:id="rId4" w:type="even"/>
      <w:pgSz w:w="11900" w:h="16840"/>
      <w:pgMar w:top="1440" w:right="1800" w:bottom="1440" w:left="1800" w:header="851" w:footer="992" w:gutter="0"/>
      <w:lnNumType w:countBy="1" w:restart="continuous"/>
      <w:pgNumType w:start="22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T116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1F7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Gulliv-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FKai-SB">
    <w:altName w:val="Microsoft JhengHei Light"/>
    <w:panose1 w:val="00000000000000000000"/>
    <w:charset w:val="88"/>
    <w:family w:val="script"/>
    <w:pitch w:val="default"/>
    <w:sig w:usb0="00000000" w:usb1="00000000" w:usb2="00000016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y="1"/>
      <w:rPr>
        <w:rStyle w:val="10"/>
      </w:rPr>
    </w:pPr>
    <w:r>
      <w:rPr>
        <w:rStyle w:val="10"/>
      </w:rPr>
      <w:fldChar w:fldCharType="begin"/>
    </w:r>
    <w:r>
      <w:rPr>
        <w:rStyle w:val="10"/>
      </w:rPr>
      <w:instrText xml:space="preserve">PAGE  </w:instrText>
    </w:r>
    <w:r>
      <w:rPr>
        <w:rStyle w:val="10"/>
      </w:rPr>
      <w:fldChar w:fldCharType="separate"/>
    </w:r>
    <w:r>
      <w:rPr>
        <w:rStyle w:val="10"/>
      </w:rPr>
      <w:t>22</w:t>
    </w:r>
    <w:r>
      <w:rPr>
        <w:rStyle w:val="10"/>
      </w:rPr>
      <w:fldChar w:fldCharType="end"/>
    </w:r>
  </w:p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y="1"/>
      <w:rPr>
        <w:rStyle w:val="10"/>
      </w:rPr>
    </w:pPr>
    <w:r>
      <w:rPr>
        <w:rStyle w:val="10"/>
      </w:rPr>
      <w:fldChar w:fldCharType="begin"/>
    </w:r>
    <w:r>
      <w:rPr>
        <w:rStyle w:val="10"/>
      </w:rPr>
      <w:instrText xml:space="preserve">PAGE  </w:instrText>
    </w:r>
    <w:r>
      <w:rPr>
        <w:rStyle w:val="10"/>
      </w:rPr>
      <w:fldChar w:fldCharType="end"/>
    </w:r>
  </w:p>
  <w:p>
    <w:pPr>
      <w:pStyle w:val="4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hideSpellingErrors/>
  <w:hideGrammaticalErrors/>
  <w:documentProtection w:enforcement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c3tDA0MbA0NTUytbRQ0lEKTi0uzszPAykwrwUAp7XVoSwAAAA="/>
    <w:docVar w:name="KY_MEDREF_DOCUID" w:val="{AC8370B4-CE26-469F-BE77-E1C44A8BF40A}"/>
  </w:docVars>
  <w:rsids>
    <w:rsidRoot w:val="00CD194C"/>
    <w:rsid w:val="00005B57"/>
    <w:rsid w:val="00011A75"/>
    <w:rsid w:val="00011DFC"/>
    <w:rsid w:val="00014AC8"/>
    <w:rsid w:val="00015861"/>
    <w:rsid w:val="00015D0C"/>
    <w:rsid w:val="00020728"/>
    <w:rsid w:val="0003073E"/>
    <w:rsid w:val="00030914"/>
    <w:rsid w:val="0003656C"/>
    <w:rsid w:val="00047726"/>
    <w:rsid w:val="00051CF9"/>
    <w:rsid w:val="000539CB"/>
    <w:rsid w:val="00055681"/>
    <w:rsid w:val="00065860"/>
    <w:rsid w:val="000726F8"/>
    <w:rsid w:val="00077C5B"/>
    <w:rsid w:val="000A4F62"/>
    <w:rsid w:val="000A6BA7"/>
    <w:rsid w:val="000A7D2A"/>
    <w:rsid w:val="000B2290"/>
    <w:rsid w:val="000B2E21"/>
    <w:rsid w:val="000C18FD"/>
    <w:rsid w:val="000C628D"/>
    <w:rsid w:val="000C62B4"/>
    <w:rsid w:val="000D0383"/>
    <w:rsid w:val="000D2075"/>
    <w:rsid w:val="000D3FDB"/>
    <w:rsid w:val="000D504B"/>
    <w:rsid w:val="000E5DEF"/>
    <w:rsid w:val="000E7975"/>
    <w:rsid w:val="000F5A15"/>
    <w:rsid w:val="000F6B55"/>
    <w:rsid w:val="00103CF8"/>
    <w:rsid w:val="00107134"/>
    <w:rsid w:val="00113FF4"/>
    <w:rsid w:val="00114183"/>
    <w:rsid w:val="00117687"/>
    <w:rsid w:val="00134875"/>
    <w:rsid w:val="00145186"/>
    <w:rsid w:val="00147BF3"/>
    <w:rsid w:val="00152D34"/>
    <w:rsid w:val="00156E1D"/>
    <w:rsid w:val="0016066D"/>
    <w:rsid w:val="00167743"/>
    <w:rsid w:val="001751C4"/>
    <w:rsid w:val="00175E8D"/>
    <w:rsid w:val="00180CEE"/>
    <w:rsid w:val="001873B6"/>
    <w:rsid w:val="001938AA"/>
    <w:rsid w:val="001B3B67"/>
    <w:rsid w:val="001B3B98"/>
    <w:rsid w:val="001B61D4"/>
    <w:rsid w:val="001B6558"/>
    <w:rsid w:val="001B6717"/>
    <w:rsid w:val="001C1358"/>
    <w:rsid w:val="001C6050"/>
    <w:rsid w:val="001D04DD"/>
    <w:rsid w:val="001D10EB"/>
    <w:rsid w:val="001D27DB"/>
    <w:rsid w:val="001E2281"/>
    <w:rsid w:val="001E4173"/>
    <w:rsid w:val="001E672E"/>
    <w:rsid w:val="001F562B"/>
    <w:rsid w:val="001F7352"/>
    <w:rsid w:val="00205382"/>
    <w:rsid w:val="00210A0D"/>
    <w:rsid w:val="00214000"/>
    <w:rsid w:val="00217B74"/>
    <w:rsid w:val="002214ED"/>
    <w:rsid w:val="0023371B"/>
    <w:rsid w:val="0024208A"/>
    <w:rsid w:val="002543BD"/>
    <w:rsid w:val="002567B5"/>
    <w:rsid w:val="00256EEE"/>
    <w:rsid w:val="00264BD2"/>
    <w:rsid w:val="00264EC2"/>
    <w:rsid w:val="002669A8"/>
    <w:rsid w:val="002704CE"/>
    <w:rsid w:val="002726C5"/>
    <w:rsid w:val="0027469A"/>
    <w:rsid w:val="00282B58"/>
    <w:rsid w:val="00285883"/>
    <w:rsid w:val="002971B8"/>
    <w:rsid w:val="0029791E"/>
    <w:rsid w:val="002A1EBC"/>
    <w:rsid w:val="002A1EF2"/>
    <w:rsid w:val="002B1FE8"/>
    <w:rsid w:val="002B22BA"/>
    <w:rsid w:val="002B46D2"/>
    <w:rsid w:val="002C3F7E"/>
    <w:rsid w:val="002E52F0"/>
    <w:rsid w:val="00301FFA"/>
    <w:rsid w:val="00303C85"/>
    <w:rsid w:val="003061AF"/>
    <w:rsid w:val="00306A75"/>
    <w:rsid w:val="003177D7"/>
    <w:rsid w:val="00320985"/>
    <w:rsid w:val="00322945"/>
    <w:rsid w:val="00326F59"/>
    <w:rsid w:val="0033315B"/>
    <w:rsid w:val="0035321B"/>
    <w:rsid w:val="00362BC0"/>
    <w:rsid w:val="00364F21"/>
    <w:rsid w:val="00372E12"/>
    <w:rsid w:val="003916ED"/>
    <w:rsid w:val="00396B05"/>
    <w:rsid w:val="003A32F0"/>
    <w:rsid w:val="003A3800"/>
    <w:rsid w:val="003A6631"/>
    <w:rsid w:val="003B2215"/>
    <w:rsid w:val="003B3912"/>
    <w:rsid w:val="003B73B0"/>
    <w:rsid w:val="003C097E"/>
    <w:rsid w:val="003D5F81"/>
    <w:rsid w:val="003D6BE0"/>
    <w:rsid w:val="003E4259"/>
    <w:rsid w:val="003E6D72"/>
    <w:rsid w:val="003E6EA4"/>
    <w:rsid w:val="003F04A4"/>
    <w:rsid w:val="003F1447"/>
    <w:rsid w:val="00403F9A"/>
    <w:rsid w:val="004059A4"/>
    <w:rsid w:val="004161CB"/>
    <w:rsid w:val="004177AA"/>
    <w:rsid w:val="004200AF"/>
    <w:rsid w:val="004203A8"/>
    <w:rsid w:val="00427AE5"/>
    <w:rsid w:val="0043332A"/>
    <w:rsid w:val="004379BC"/>
    <w:rsid w:val="00445A4F"/>
    <w:rsid w:val="00456C7B"/>
    <w:rsid w:val="00474814"/>
    <w:rsid w:val="00476D3F"/>
    <w:rsid w:val="004861C4"/>
    <w:rsid w:val="00491346"/>
    <w:rsid w:val="00491D91"/>
    <w:rsid w:val="004930FD"/>
    <w:rsid w:val="004B051A"/>
    <w:rsid w:val="004B3777"/>
    <w:rsid w:val="004B688C"/>
    <w:rsid w:val="004B6E7D"/>
    <w:rsid w:val="004C387D"/>
    <w:rsid w:val="004C7CCB"/>
    <w:rsid w:val="004D6E78"/>
    <w:rsid w:val="004E0C65"/>
    <w:rsid w:val="004E6E55"/>
    <w:rsid w:val="004E76F4"/>
    <w:rsid w:val="004F1199"/>
    <w:rsid w:val="004F2C7A"/>
    <w:rsid w:val="005007BB"/>
    <w:rsid w:val="00512BA8"/>
    <w:rsid w:val="00524A77"/>
    <w:rsid w:val="00525CC9"/>
    <w:rsid w:val="005315CD"/>
    <w:rsid w:val="005336D5"/>
    <w:rsid w:val="005349AE"/>
    <w:rsid w:val="00540239"/>
    <w:rsid w:val="00540EB4"/>
    <w:rsid w:val="00543D83"/>
    <w:rsid w:val="00544C66"/>
    <w:rsid w:val="00552254"/>
    <w:rsid w:val="005536C6"/>
    <w:rsid w:val="00555E2B"/>
    <w:rsid w:val="00561741"/>
    <w:rsid w:val="00570C3E"/>
    <w:rsid w:val="005729D1"/>
    <w:rsid w:val="00586C92"/>
    <w:rsid w:val="005919CB"/>
    <w:rsid w:val="00595E57"/>
    <w:rsid w:val="00596BD0"/>
    <w:rsid w:val="005A03FD"/>
    <w:rsid w:val="005B3ECD"/>
    <w:rsid w:val="005B49B2"/>
    <w:rsid w:val="005B5317"/>
    <w:rsid w:val="005B6F10"/>
    <w:rsid w:val="005C3DE8"/>
    <w:rsid w:val="005C47F4"/>
    <w:rsid w:val="005C4881"/>
    <w:rsid w:val="005C4C97"/>
    <w:rsid w:val="005C59F9"/>
    <w:rsid w:val="005C647B"/>
    <w:rsid w:val="005C7C05"/>
    <w:rsid w:val="005D61B9"/>
    <w:rsid w:val="005F396F"/>
    <w:rsid w:val="00604838"/>
    <w:rsid w:val="0061022E"/>
    <w:rsid w:val="00611EC0"/>
    <w:rsid w:val="00620616"/>
    <w:rsid w:val="00623516"/>
    <w:rsid w:val="00626A2A"/>
    <w:rsid w:val="0064185B"/>
    <w:rsid w:val="00641CD8"/>
    <w:rsid w:val="00647A73"/>
    <w:rsid w:val="00647CBE"/>
    <w:rsid w:val="0065166E"/>
    <w:rsid w:val="00654F5B"/>
    <w:rsid w:val="006562E3"/>
    <w:rsid w:val="006565B4"/>
    <w:rsid w:val="00657B5B"/>
    <w:rsid w:val="006604CD"/>
    <w:rsid w:val="0066063E"/>
    <w:rsid w:val="006619F6"/>
    <w:rsid w:val="006627E1"/>
    <w:rsid w:val="00667F77"/>
    <w:rsid w:val="00670181"/>
    <w:rsid w:val="006772C6"/>
    <w:rsid w:val="0068049F"/>
    <w:rsid w:val="0069041D"/>
    <w:rsid w:val="006A38D9"/>
    <w:rsid w:val="006B0A76"/>
    <w:rsid w:val="006B62B8"/>
    <w:rsid w:val="006B6342"/>
    <w:rsid w:val="006B6345"/>
    <w:rsid w:val="006C31D2"/>
    <w:rsid w:val="006C33B0"/>
    <w:rsid w:val="006C78DE"/>
    <w:rsid w:val="006D23B4"/>
    <w:rsid w:val="006E070E"/>
    <w:rsid w:val="006F3126"/>
    <w:rsid w:val="006F4173"/>
    <w:rsid w:val="006F5C50"/>
    <w:rsid w:val="006F7162"/>
    <w:rsid w:val="0070328D"/>
    <w:rsid w:val="0070420A"/>
    <w:rsid w:val="00712C8D"/>
    <w:rsid w:val="00713C2B"/>
    <w:rsid w:val="007147CF"/>
    <w:rsid w:val="00721921"/>
    <w:rsid w:val="00736B4D"/>
    <w:rsid w:val="007379B8"/>
    <w:rsid w:val="00741EAB"/>
    <w:rsid w:val="00751325"/>
    <w:rsid w:val="00752832"/>
    <w:rsid w:val="00754011"/>
    <w:rsid w:val="00756A04"/>
    <w:rsid w:val="0079144E"/>
    <w:rsid w:val="00793143"/>
    <w:rsid w:val="007A0F63"/>
    <w:rsid w:val="007A305A"/>
    <w:rsid w:val="007A6A33"/>
    <w:rsid w:val="007A6B5F"/>
    <w:rsid w:val="007B30C6"/>
    <w:rsid w:val="007B39DD"/>
    <w:rsid w:val="007B4A4C"/>
    <w:rsid w:val="007B4DC3"/>
    <w:rsid w:val="007C16A5"/>
    <w:rsid w:val="007C2039"/>
    <w:rsid w:val="007C20EB"/>
    <w:rsid w:val="007E47AF"/>
    <w:rsid w:val="007E4EBD"/>
    <w:rsid w:val="007E52E6"/>
    <w:rsid w:val="007F1789"/>
    <w:rsid w:val="007F6C22"/>
    <w:rsid w:val="007F7BCE"/>
    <w:rsid w:val="008013E5"/>
    <w:rsid w:val="0080304E"/>
    <w:rsid w:val="008052EC"/>
    <w:rsid w:val="0081085D"/>
    <w:rsid w:val="00810EEE"/>
    <w:rsid w:val="0082307A"/>
    <w:rsid w:val="00844858"/>
    <w:rsid w:val="008614A0"/>
    <w:rsid w:val="00867CB5"/>
    <w:rsid w:val="00870679"/>
    <w:rsid w:val="008777EB"/>
    <w:rsid w:val="00897D88"/>
    <w:rsid w:val="008A657C"/>
    <w:rsid w:val="008B35E6"/>
    <w:rsid w:val="008B5FF5"/>
    <w:rsid w:val="008C1C6A"/>
    <w:rsid w:val="008D227C"/>
    <w:rsid w:val="008D58A0"/>
    <w:rsid w:val="008D7CB5"/>
    <w:rsid w:val="008E1043"/>
    <w:rsid w:val="008E1448"/>
    <w:rsid w:val="008E2B79"/>
    <w:rsid w:val="008E4822"/>
    <w:rsid w:val="008E4CCB"/>
    <w:rsid w:val="008F1B23"/>
    <w:rsid w:val="008F3EB5"/>
    <w:rsid w:val="0090067D"/>
    <w:rsid w:val="00902368"/>
    <w:rsid w:val="00906138"/>
    <w:rsid w:val="00910475"/>
    <w:rsid w:val="00920A5D"/>
    <w:rsid w:val="009331F1"/>
    <w:rsid w:val="00936971"/>
    <w:rsid w:val="00936D21"/>
    <w:rsid w:val="00951C09"/>
    <w:rsid w:val="00957151"/>
    <w:rsid w:val="00961AFE"/>
    <w:rsid w:val="009657A5"/>
    <w:rsid w:val="00965937"/>
    <w:rsid w:val="0098406D"/>
    <w:rsid w:val="00987083"/>
    <w:rsid w:val="00997A47"/>
    <w:rsid w:val="009B7DAB"/>
    <w:rsid w:val="009C299B"/>
    <w:rsid w:val="009C6422"/>
    <w:rsid w:val="009D25E6"/>
    <w:rsid w:val="009D27CD"/>
    <w:rsid w:val="009D4179"/>
    <w:rsid w:val="009E1120"/>
    <w:rsid w:val="009E53D4"/>
    <w:rsid w:val="009F54C0"/>
    <w:rsid w:val="00A121E9"/>
    <w:rsid w:val="00A1637C"/>
    <w:rsid w:val="00A24BD0"/>
    <w:rsid w:val="00A33449"/>
    <w:rsid w:val="00A40688"/>
    <w:rsid w:val="00A4450F"/>
    <w:rsid w:val="00A47B7B"/>
    <w:rsid w:val="00A5108E"/>
    <w:rsid w:val="00A54BFF"/>
    <w:rsid w:val="00A55D20"/>
    <w:rsid w:val="00A57C32"/>
    <w:rsid w:val="00A64B7B"/>
    <w:rsid w:val="00A72076"/>
    <w:rsid w:val="00A765FB"/>
    <w:rsid w:val="00A922FE"/>
    <w:rsid w:val="00A96586"/>
    <w:rsid w:val="00A9710E"/>
    <w:rsid w:val="00AA0BE7"/>
    <w:rsid w:val="00AC1486"/>
    <w:rsid w:val="00AD338D"/>
    <w:rsid w:val="00AE4213"/>
    <w:rsid w:val="00AF19C4"/>
    <w:rsid w:val="00AF27A9"/>
    <w:rsid w:val="00B0402B"/>
    <w:rsid w:val="00B12CD1"/>
    <w:rsid w:val="00B13270"/>
    <w:rsid w:val="00B149E5"/>
    <w:rsid w:val="00B16D41"/>
    <w:rsid w:val="00B22F3E"/>
    <w:rsid w:val="00B42431"/>
    <w:rsid w:val="00B42649"/>
    <w:rsid w:val="00B42A91"/>
    <w:rsid w:val="00B43422"/>
    <w:rsid w:val="00B67736"/>
    <w:rsid w:val="00B7029B"/>
    <w:rsid w:val="00B8592C"/>
    <w:rsid w:val="00B86CED"/>
    <w:rsid w:val="00B91248"/>
    <w:rsid w:val="00B93505"/>
    <w:rsid w:val="00B96030"/>
    <w:rsid w:val="00B96998"/>
    <w:rsid w:val="00B97129"/>
    <w:rsid w:val="00B97BD0"/>
    <w:rsid w:val="00BA2199"/>
    <w:rsid w:val="00BA7159"/>
    <w:rsid w:val="00BA71AC"/>
    <w:rsid w:val="00BB4CAE"/>
    <w:rsid w:val="00BB620B"/>
    <w:rsid w:val="00BC2563"/>
    <w:rsid w:val="00BC4276"/>
    <w:rsid w:val="00BC4360"/>
    <w:rsid w:val="00BD04C3"/>
    <w:rsid w:val="00BD70D0"/>
    <w:rsid w:val="00BE1681"/>
    <w:rsid w:val="00BF6596"/>
    <w:rsid w:val="00C00DCA"/>
    <w:rsid w:val="00C15B42"/>
    <w:rsid w:val="00C25BF3"/>
    <w:rsid w:val="00C26A43"/>
    <w:rsid w:val="00C27BE3"/>
    <w:rsid w:val="00C32575"/>
    <w:rsid w:val="00C444C2"/>
    <w:rsid w:val="00C44636"/>
    <w:rsid w:val="00C57569"/>
    <w:rsid w:val="00C76B0A"/>
    <w:rsid w:val="00C8591E"/>
    <w:rsid w:val="00CA2C60"/>
    <w:rsid w:val="00CA5CDE"/>
    <w:rsid w:val="00CB36E1"/>
    <w:rsid w:val="00CB54CF"/>
    <w:rsid w:val="00CC02FA"/>
    <w:rsid w:val="00CD194C"/>
    <w:rsid w:val="00CD5565"/>
    <w:rsid w:val="00CD55B3"/>
    <w:rsid w:val="00CE3B85"/>
    <w:rsid w:val="00D033DB"/>
    <w:rsid w:val="00D03FA1"/>
    <w:rsid w:val="00D06B09"/>
    <w:rsid w:val="00D114B4"/>
    <w:rsid w:val="00D17CC2"/>
    <w:rsid w:val="00D20AFA"/>
    <w:rsid w:val="00D21F16"/>
    <w:rsid w:val="00D34A76"/>
    <w:rsid w:val="00D36CBD"/>
    <w:rsid w:val="00D65937"/>
    <w:rsid w:val="00D6619C"/>
    <w:rsid w:val="00D7139F"/>
    <w:rsid w:val="00D73B45"/>
    <w:rsid w:val="00D746C2"/>
    <w:rsid w:val="00D82628"/>
    <w:rsid w:val="00D86999"/>
    <w:rsid w:val="00D86B6C"/>
    <w:rsid w:val="00D9137D"/>
    <w:rsid w:val="00D9264C"/>
    <w:rsid w:val="00DA02D6"/>
    <w:rsid w:val="00DA45B6"/>
    <w:rsid w:val="00DA7C09"/>
    <w:rsid w:val="00DB5E1F"/>
    <w:rsid w:val="00DB6EF6"/>
    <w:rsid w:val="00DC40D6"/>
    <w:rsid w:val="00DD2EAD"/>
    <w:rsid w:val="00DF0409"/>
    <w:rsid w:val="00DF0E70"/>
    <w:rsid w:val="00DF6931"/>
    <w:rsid w:val="00E00C50"/>
    <w:rsid w:val="00E02B19"/>
    <w:rsid w:val="00E04025"/>
    <w:rsid w:val="00E1014E"/>
    <w:rsid w:val="00E15814"/>
    <w:rsid w:val="00E15DA6"/>
    <w:rsid w:val="00E23DB7"/>
    <w:rsid w:val="00E36887"/>
    <w:rsid w:val="00E36BFF"/>
    <w:rsid w:val="00E44448"/>
    <w:rsid w:val="00E4471C"/>
    <w:rsid w:val="00E52674"/>
    <w:rsid w:val="00E55F34"/>
    <w:rsid w:val="00E57688"/>
    <w:rsid w:val="00E600D4"/>
    <w:rsid w:val="00E65BE2"/>
    <w:rsid w:val="00E71597"/>
    <w:rsid w:val="00E92C06"/>
    <w:rsid w:val="00E93395"/>
    <w:rsid w:val="00EA36FA"/>
    <w:rsid w:val="00EB3D2F"/>
    <w:rsid w:val="00EC5E93"/>
    <w:rsid w:val="00ED5CFE"/>
    <w:rsid w:val="00EE5C59"/>
    <w:rsid w:val="00EF1981"/>
    <w:rsid w:val="00EF3D5D"/>
    <w:rsid w:val="00EF5AD5"/>
    <w:rsid w:val="00EF7E05"/>
    <w:rsid w:val="00F07BE3"/>
    <w:rsid w:val="00F10393"/>
    <w:rsid w:val="00F165C6"/>
    <w:rsid w:val="00F16B0C"/>
    <w:rsid w:val="00F20362"/>
    <w:rsid w:val="00F27B8A"/>
    <w:rsid w:val="00F438B7"/>
    <w:rsid w:val="00F5262D"/>
    <w:rsid w:val="00F60D5E"/>
    <w:rsid w:val="00F62873"/>
    <w:rsid w:val="00F8602D"/>
    <w:rsid w:val="00F9482A"/>
    <w:rsid w:val="00F96FA3"/>
    <w:rsid w:val="00FA2E4F"/>
    <w:rsid w:val="00FA42A3"/>
    <w:rsid w:val="00FA4590"/>
    <w:rsid w:val="00FB1EA5"/>
    <w:rsid w:val="00FC49F4"/>
    <w:rsid w:val="00FC61EF"/>
    <w:rsid w:val="00FC6531"/>
    <w:rsid w:val="00FD1BFE"/>
    <w:rsid w:val="02573E8A"/>
    <w:rsid w:val="02CE4F3A"/>
    <w:rsid w:val="035B121F"/>
    <w:rsid w:val="04172502"/>
    <w:rsid w:val="05722770"/>
    <w:rsid w:val="06CB6F9B"/>
    <w:rsid w:val="07B70203"/>
    <w:rsid w:val="08670EFA"/>
    <w:rsid w:val="09B0652B"/>
    <w:rsid w:val="0EBF53BB"/>
    <w:rsid w:val="0FCB558C"/>
    <w:rsid w:val="1042346D"/>
    <w:rsid w:val="13B33146"/>
    <w:rsid w:val="14255CFC"/>
    <w:rsid w:val="16AD0A85"/>
    <w:rsid w:val="1A9D7351"/>
    <w:rsid w:val="1B831F3F"/>
    <w:rsid w:val="1B8648E1"/>
    <w:rsid w:val="1B8E3199"/>
    <w:rsid w:val="1C640BE0"/>
    <w:rsid w:val="1E843AD6"/>
    <w:rsid w:val="20523E5D"/>
    <w:rsid w:val="20F77AB8"/>
    <w:rsid w:val="213D3EBC"/>
    <w:rsid w:val="245A75F4"/>
    <w:rsid w:val="248133E9"/>
    <w:rsid w:val="26044A21"/>
    <w:rsid w:val="26ED4694"/>
    <w:rsid w:val="271859C1"/>
    <w:rsid w:val="27651B3D"/>
    <w:rsid w:val="282D0FA0"/>
    <w:rsid w:val="28E946AF"/>
    <w:rsid w:val="2BA41DD4"/>
    <w:rsid w:val="2C0B1210"/>
    <w:rsid w:val="2C2A4A49"/>
    <w:rsid w:val="2CDD4543"/>
    <w:rsid w:val="2D8952EB"/>
    <w:rsid w:val="2F05017D"/>
    <w:rsid w:val="2F7D192C"/>
    <w:rsid w:val="335643A9"/>
    <w:rsid w:val="33BD696E"/>
    <w:rsid w:val="345C0A01"/>
    <w:rsid w:val="36B15434"/>
    <w:rsid w:val="38356DC6"/>
    <w:rsid w:val="38D17611"/>
    <w:rsid w:val="3B637E9A"/>
    <w:rsid w:val="3C2D13BD"/>
    <w:rsid w:val="3CB679E4"/>
    <w:rsid w:val="3CDD7375"/>
    <w:rsid w:val="3E097CF6"/>
    <w:rsid w:val="41C828D7"/>
    <w:rsid w:val="43760610"/>
    <w:rsid w:val="44631243"/>
    <w:rsid w:val="44995FD0"/>
    <w:rsid w:val="44DB06B2"/>
    <w:rsid w:val="45885556"/>
    <w:rsid w:val="461B68D1"/>
    <w:rsid w:val="48A60BD9"/>
    <w:rsid w:val="49820416"/>
    <w:rsid w:val="4BA47387"/>
    <w:rsid w:val="4E841FB7"/>
    <w:rsid w:val="4FC67576"/>
    <w:rsid w:val="50B17DF3"/>
    <w:rsid w:val="52BA2C1C"/>
    <w:rsid w:val="53981FEB"/>
    <w:rsid w:val="57081936"/>
    <w:rsid w:val="58D64087"/>
    <w:rsid w:val="59563A71"/>
    <w:rsid w:val="5A500E07"/>
    <w:rsid w:val="5AD96503"/>
    <w:rsid w:val="5BE80B45"/>
    <w:rsid w:val="5E6806EA"/>
    <w:rsid w:val="60363D1A"/>
    <w:rsid w:val="622E75A3"/>
    <w:rsid w:val="634736BF"/>
    <w:rsid w:val="65D262A0"/>
    <w:rsid w:val="662C4211"/>
    <w:rsid w:val="679C7AD8"/>
    <w:rsid w:val="699C6EC7"/>
    <w:rsid w:val="6A3B0852"/>
    <w:rsid w:val="6DB70DBA"/>
    <w:rsid w:val="6F6B136D"/>
    <w:rsid w:val="700A68DD"/>
    <w:rsid w:val="70790CD1"/>
    <w:rsid w:val="71BC6CBD"/>
    <w:rsid w:val="726660C3"/>
    <w:rsid w:val="72BF3D34"/>
    <w:rsid w:val="72E64FF7"/>
    <w:rsid w:val="73D36C2E"/>
    <w:rsid w:val="75A065C4"/>
    <w:rsid w:val="765D77F3"/>
    <w:rsid w:val="76F4719F"/>
    <w:rsid w:val="78AA164C"/>
    <w:rsid w:val="78BE10F6"/>
    <w:rsid w:val="791B466D"/>
    <w:rsid w:val="7A114C08"/>
    <w:rsid w:val="7A297B6C"/>
    <w:rsid w:val="7A69611D"/>
    <w:rsid w:val="7B2133D9"/>
    <w:rsid w:val="7B5C6687"/>
    <w:rsid w:val="7C6B527C"/>
    <w:rsid w:val="7C8266C1"/>
    <w:rsid w:val="7CEB3BB9"/>
    <w:rsid w:val="7D01278A"/>
    <w:rsid w:val="7E467116"/>
    <w:rsid w:val="7EE03140"/>
    <w:rsid w:val="7F22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  <o:rules v:ext="edit">
        <o:r id="V:Rule1" type="connector" idref="#AutoShape 10"/>
        <o:r id="V:Rule2" type="connector" idref="#AutoShape 13"/>
        <o:r id="V:Rule3" type="connector" idref="#AutoShape 11"/>
        <o:r id="V:Rule4" type="connector" idref="#AutoShape 7"/>
        <o:r id="V:Rule5" type="connector" idref="#AutoShape 8"/>
        <o:r id="V:Rule6" type="connector" idref="#AutoShape 9"/>
      </o:rules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22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1"/>
    </w:pPr>
    <w:rPr>
      <w:rFonts w:ascii="Cambria" w:hAnsi="Cambria" w:eastAsia="Times New Roman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page number"/>
    <w:basedOn w:val="9"/>
    <w:semiHidden/>
    <w:unhideWhenUsed/>
    <w:qFormat/>
    <w:uiPriority w:val="99"/>
  </w:style>
  <w:style w:type="character" w:styleId="11">
    <w:name w:val="Emphasis"/>
    <w:basedOn w:val="9"/>
    <w:qFormat/>
    <w:uiPriority w:val="20"/>
    <w:rPr>
      <w:b/>
      <w:b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basedOn w:val="9"/>
    <w:unhideWhenUsed/>
    <w:qFormat/>
    <w:uiPriority w:val="99"/>
    <w:rPr>
      <w:color w:val="0000FF"/>
      <w:u w:val="single"/>
    </w:rPr>
  </w:style>
  <w:style w:type="paragraph" w:customStyle="1" w:styleId="14">
    <w:name w:val="列出段落1"/>
    <w:basedOn w:val="1"/>
    <w:unhideWhenUsed/>
    <w:qFormat/>
    <w:uiPriority w:val="99"/>
    <w:pPr>
      <w:ind w:firstLine="420" w:firstLineChars="200"/>
    </w:pPr>
    <w:rPr>
      <w:sz w:val="21"/>
      <w:szCs w:val="22"/>
    </w:rPr>
  </w:style>
  <w:style w:type="paragraph" w:customStyle="1" w:styleId="15">
    <w:name w:val="EndNote Bibliography"/>
    <w:basedOn w:val="1"/>
    <w:link w:val="16"/>
    <w:qFormat/>
    <w:uiPriority w:val="0"/>
    <w:pPr>
      <w:widowControl/>
      <w:jc w:val="left"/>
    </w:pPr>
    <w:rPr>
      <w:rFonts w:ascii="Calibri" w:hAnsi="Calibri" w:eastAsia="宋体" w:cs="Times New Roman"/>
      <w:kern w:val="0"/>
      <w:sz w:val="20"/>
      <w:szCs w:val="20"/>
      <w:lang w:eastAsia="en-US"/>
    </w:rPr>
  </w:style>
  <w:style w:type="character" w:customStyle="1" w:styleId="16">
    <w:name w:val="EndNote Bibliography Char"/>
    <w:link w:val="15"/>
    <w:qFormat/>
    <w:uiPriority w:val="0"/>
    <w:rPr>
      <w:rFonts w:ascii="Calibri" w:hAnsi="Calibri" w:eastAsia="宋体" w:cs="Times New Roman"/>
      <w:kern w:val="0"/>
      <w:sz w:val="20"/>
      <w:szCs w:val="20"/>
      <w:lang w:eastAsia="en-US"/>
    </w:rPr>
  </w:style>
  <w:style w:type="character" w:customStyle="1" w:styleId="17">
    <w:name w:val="页脚 Char"/>
    <w:basedOn w:val="9"/>
    <w:link w:val="4"/>
    <w:qFormat/>
    <w:uiPriority w:val="99"/>
    <w:rPr>
      <w:sz w:val="18"/>
      <w:szCs w:val="18"/>
    </w:rPr>
  </w:style>
  <w:style w:type="character" w:customStyle="1" w:styleId="18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9">
    <w:name w:val="批注框文本 Char"/>
    <w:basedOn w:val="9"/>
    <w:link w:val="3"/>
    <w:semiHidden/>
    <w:qFormat/>
    <w:uiPriority w:val="99"/>
    <w:rPr>
      <w:sz w:val="18"/>
      <w:szCs w:val="18"/>
    </w:rPr>
  </w:style>
  <w:style w:type="character" w:customStyle="1" w:styleId="20">
    <w:name w:val="jrnl"/>
    <w:basedOn w:val="9"/>
    <w:qFormat/>
    <w:uiPriority w:val="0"/>
  </w:style>
  <w:style w:type="paragraph" w:styleId="21">
    <w:name w:val="List Paragraph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 w:val="21"/>
      <w:szCs w:val="22"/>
    </w:rPr>
  </w:style>
  <w:style w:type="character" w:customStyle="1" w:styleId="22">
    <w:name w:val="标题 2 Char"/>
    <w:basedOn w:val="9"/>
    <w:link w:val="2"/>
    <w:semiHidden/>
    <w:qFormat/>
    <w:uiPriority w:val="9"/>
    <w:rPr>
      <w:rFonts w:ascii="Cambria" w:hAnsi="Cambria" w:eastAsia="Times New Roman" w:cs="Times New Roman"/>
      <w:b/>
      <w:bCs/>
      <w:color w:val="4F81BD"/>
      <w:kern w:val="0"/>
      <w:sz w:val="26"/>
      <w:szCs w:val="26"/>
      <w:lang w:eastAsia="en-US"/>
    </w:rPr>
  </w:style>
  <w:style w:type="character" w:customStyle="1" w:styleId="23">
    <w:name w:val="fontstyle01"/>
    <w:basedOn w:val="9"/>
    <w:qFormat/>
    <w:uiPriority w:val="0"/>
    <w:rPr>
      <w:rFonts w:hint="default" w:ascii="AdvT116" w:hAnsi="AdvT116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209"/>
    <customShpInfo spid="_x0000_s1208"/>
    <customShpInfo spid="_x0000_s1210"/>
    <customShpInfo spid="_x0000_s1211"/>
    <customShpInfo spid="_x0000_s1206"/>
    <customShpInfo spid="_x0000_s1204"/>
    <customShpInfo spid="_x0000_s1216"/>
    <customShpInfo spid="_x0000_s1215"/>
    <customShpInfo spid="_x0000_s1214"/>
    <customShpInfo spid="_x0000_s1213"/>
    <customShpInfo spid="_x0000_s1212"/>
    <customShpInfo spid="_x0000_s1207"/>
    <customShpInfo spid="_x0000_s1203"/>
    <customShpInfo spid="_x0000_s1217"/>
    <customShpInfo spid="_x0000_s1205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DEC5A9-7A6F-43AD-93F7-0B25132515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721</Words>
  <Characters>4115</Characters>
  <Lines>34</Lines>
  <Paragraphs>9</Paragraphs>
  <TotalTime>1</TotalTime>
  <ScaleCrop>false</ScaleCrop>
  <LinksUpToDate>false</LinksUpToDate>
  <CharactersWithSpaces>4827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2:09:00Z</dcterms:created>
  <dc:creator>administrator</dc:creator>
  <cp:lastModifiedBy>Ewing Hu</cp:lastModifiedBy>
  <cp:lastPrinted>2018-03-30T05:32:00Z</cp:lastPrinted>
  <dcterms:modified xsi:type="dcterms:W3CDTF">2020-08-23T14:39:4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